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6EB08" w14:textId="2C669CAF" w:rsidR="00ED7B07" w:rsidRDefault="00ED7B07">
      <w:r w:rsidRPr="00ED7B07">
        <w:drawing>
          <wp:anchor distT="0" distB="0" distL="114300" distR="114300" simplePos="0" relativeHeight="251659264" behindDoc="0" locked="0" layoutInCell="1" allowOverlap="1" wp14:anchorId="7795A8DC" wp14:editId="437BE99C">
            <wp:simplePos x="0" y="0"/>
            <wp:positionH relativeFrom="column">
              <wp:posOffset>278765</wp:posOffset>
            </wp:positionH>
            <wp:positionV relativeFrom="paragraph">
              <wp:posOffset>845185</wp:posOffset>
            </wp:positionV>
            <wp:extent cx="5323921" cy="1304325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9B39A66D-BD45-BC0A-1E39-7904A7B220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9B39A66D-BD45-BC0A-1E39-7904A7B220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3921" cy="1304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D7B0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BDD447" wp14:editId="248549AA">
                <wp:simplePos x="0" y="0"/>
                <wp:positionH relativeFrom="column">
                  <wp:posOffset>1287145</wp:posOffset>
                </wp:positionH>
                <wp:positionV relativeFrom="paragraph">
                  <wp:posOffset>0</wp:posOffset>
                </wp:positionV>
                <wp:extent cx="3307369" cy="338554"/>
                <wp:effectExtent l="0" t="0" r="0" b="4445"/>
                <wp:wrapNone/>
                <wp:docPr id="10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232C37-940C-41BC-B618-86D73374BB6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7369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5E6E8D6" w14:textId="77777777" w:rsidR="00ED7B07" w:rsidRDefault="00ED7B07" w:rsidP="00ED7B07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Supplementary Table 2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BDD447" id="Rectangle 1" o:spid="_x0000_s1026" style="position:absolute;margin-left:101.35pt;margin-top:0;width:260.4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" filled="f" fillcolor="#4472c4 [3204]" stroked="f" strokecolor="black [3213]">
                <v:shadow color="#e7e6e6 [3214]"/>
                <v:textbox style="mso-fit-shape-to-text:t">
                  <w:txbxContent>
                    <w:p w14:paraId="55E6E8D6" w14:textId="77777777" w:rsidR="00ED7B07" w:rsidRDefault="00ED7B07" w:rsidP="00ED7B07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Supplementary Table 2</w:t>
                      </w:r>
                    </w:p>
                  </w:txbxContent>
                </v:textbox>
              </v:rect>
            </w:pict>
          </mc:Fallback>
        </mc:AlternateContent>
      </w:r>
      <w:r w:rsidRPr="00ED7B07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67B622" wp14:editId="2DC2F2BF">
                <wp:simplePos x="0" y="0"/>
                <wp:positionH relativeFrom="column">
                  <wp:posOffset>0</wp:posOffset>
                </wp:positionH>
                <wp:positionV relativeFrom="paragraph">
                  <wp:posOffset>2798445</wp:posOffset>
                </wp:positionV>
                <wp:extent cx="5894172" cy="954107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E4719D-D8AC-A41F-00A4-24E4FE784C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172" cy="95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DB9F69" w14:textId="77777777" w:rsidR="00ED7B07" w:rsidRDefault="00ED7B07" w:rsidP="00ED7B07">
                            <w:pPr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Genomic distribution of MARs prepared by variation in protocol.   MARs were mapped to euchromatin and pericentromeric heterochromatin. The percent figure has been rounded off to nearest whole numb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67B622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0;margin-top:220.35pt;width:464.1pt;height:75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" filled="f" stroked="f">
                <v:textbox style="mso-fit-shape-to-text:t">
                  <w:txbxContent>
                    <w:p w14:paraId="2CDB9F69" w14:textId="77777777" w:rsidR="00ED7B07" w:rsidRDefault="00ED7B07" w:rsidP="00ED7B07">
                      <w:pPr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Genomic distribution of MARs prepared by variation in protocol.   MARs were mapped to euchromatin and pericentromeric heterochromatin. The percent figure has been rounded off to nearest whole number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D7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07"/>
    <w:rsid w:val="00ED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ED7D"/>
  <w15:chartTrackingRefBased/>
  <w15:docId w15:val="{831DCC1D-BFB5-48E8-B715-C5450886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athak</dc:creator>
  <cp:keywords/>
  <dc:description/>
  <cp:lastModifiedBy>Rashmi Pathak</cp:lastModifiedBy>
  <cp:revision>1</cp:revision>
  <dcterms:created xsi:type="dcterms:W3CDTF">2022-09-23T05:49:00Z</dcterms:created>
  <dcterms:modified xsi:type="dcterms:W3CDTF">2022-09-23T05:50:00Z</dcterms:modified>
</cp:coreProperties>
</file>